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408"/>
        <w:tblW w:w="6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35"/>
        <w:gridCol w:w="1842"/>
        <w:gridCol w:w="1134"/>
        <w:gridCol w:w="1701"/>
      </w:tblGrid>
      <w:tr w:rsidR="008E0780" w:rsidRPr="003F471F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F471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enera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F471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km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F471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km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F471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umpsite</w:t>
            </w:r>
          </w:p>
        </w:tc>
      </w:tr>
      <w:tr w:rsidR="008E0780" w:rsidRPr="008824C6" w:rsidTr="00C70AEE">
        <w:trPr>
          <w:trHeight w:val="451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</w:p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Acidobacterium</w:t>
            </w:r>
            <w:proofErr w:type="spellEnd"/>
          </w:p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</w:p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</w:p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        </w:t>
            </w:r>
          </w:p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         17.32</w:t>
            </w:r>
          </w:p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8.60</w:t>
            </w:r>
          </w:p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7.02</w:t>
            </w:r>
          </w:p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Levilinea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50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14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21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Rubrobacter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30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89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elobacter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12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57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17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Holophaga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53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Caldilinea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16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Conexibacter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99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Chloroflexus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65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Streptomyces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Verrucomicrobium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Gemmatimonas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Solirubrobacter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Byssovorax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Anaeromyxobacter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Geobacter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Rhodopseudomonas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OP10 (genus)</w:t>
            </w:r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Solibacter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Thiobacillus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Frankia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Burkholderia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lesiocystis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8E0780" w:rsidRPr="008824C6" w:rsidTr="00C70AEE">
        <w:trPr>
          <w:trHeight w:val="233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edomicrobium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 w:rsidR="008E0780" w:rsidRPr="008824C6" w:rsidTr="00C70AEE">
        <w:trPr>
          <w:trHeight w:val="72"/>
        </w:trPr>
        <w:tc>
          <w:tcPr>
            <w:tcW w:w="2235" w:type="dxa"/>
            <w:noWrap/>
          </w:tcPr>
          <w:p w:rsidR="008E0780" w:rsidRPr="003F471F" w:rsidRDefault="008E0780" w:rsidP="00C70AE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F471F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Adhaeribacter</w:t>
            </w:r>
            <w:proofErr w:type="spellEnd"/>
          </w:p>
        </w:tc>
        <w:tc>
          <w:tcPr>
            <w:tcW w:w="1842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01" w:type="dxa"/>
            <w:noWrap/>
            <w:vAlign w:val="center"/>
          </w:tcPr>
          <w:p w:rsidR="008E0780" w:rsidRPr="003F471F" w:rsidRDefault="008E0780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F471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</w:tbl>
    <w:p w:rsidR="00D97537" w:rsidRDefault="00D97537"/>
    <w:sectPr w:rsidR="00D97537" w:rsidSect="00D9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C59F3"/>
    <w:rsid w:val="001C7BFB"/>
    <w:rsid w:val="002C4346"/>
    <w:rsid w:val="00312098"/>
    <w:rsid w:val="003E5EB5"/>
    <w:rsid w:val="005C59F3"/>
    <w:rsid w:val="006B4D9B"/>
    <w:rsid w:val="008E0780"/>
    <w:rsid w:val="00A82917"/>
    <w:rsid w:val="00B64F06"/>
    <w:rsid w:val="00D958FB"/>
    <w:rsid w:val="00D97537"/>
    <w:rsid w:val="00F01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7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>Microsoft</Company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2-08-31T09:57:00Z</dcterms:created>
  <dcterms:modified xsi:type="dcterms:W3CDTF">2012-08-31T09:57:00Z</dcterms:modified>
</cp:coreProperties>
</file>